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Eligibili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dpoints and Assessm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dpoints and Assess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mographics and Patient Disposi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s, Figure 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dpoints and Assess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mographics and Patient Disposition, Figure 2, Safe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mographics and Patient Disposition, Figure 2, Safet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mographics and Patient Disposi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Efficacy</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Tables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fiel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0T15:23:00Z</dcterms:created>
  <dc:creator>pplouffe</dc:creator>
  <dc:description/>
  <dc:language>en-US</dc:language>
  <cp:lastModifiedBy>Ada Ao-Baslock</cp:lastModifiedBy>
  <cp:lastPrinted>2010-02-23T13:00:00Z</cp:lastPrinted>
  <dcterms:modified xsi:type="dcterms:W3CDTF">2014-09-10T15:35:00Z</dcterms:modified>
  <cp:revision>3</cp:revision>
  <dc:subject/>
  <dc:title>The Impact of a Community-Oriented Problem-Based Learning Curriculum Reform on the Quality of Primary Care Delivered by Gradua</dc:title>
</cp:coreProperties>
</file>